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16BAA" w:rsidRPr="00E05D37" w:rsidRDefault="00516BAA" w:rsidP="00516BAA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E05D37">
        <w:rPr>
          <w:rFonts w:ascii="Times New Roman" w:hAnsi="Times New Roman" w:cs="Times New Roman"/>
          <w:szCs w:val="21"/>
        </w:rPr>
        <w:t>Table S1. Factors associated with</w:t>
      </w:r>
      <w:r w:rsidRPr="00E05D37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adherence to colonoscopy</w:t>
      </w:r>
      <w:r w:rsidRPr="00E05D37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among participants positive </w:t>
      </w:r>
      <w:r>
        <w:rPr>
          <w:rFonts w:ascii="Times New Roman" w:eastAsia="DengXian" w:hAnsi="Times New Roman" w:cs="Times New Roman"/>
          <w:color w:val="000000"/>
          <w:kern w:val="0"/>
          <w:szCs w:val="21"/>
        </w:rPr>
        <w:t>according to</w:t>
      </w:r>
      <w:r w:rsidRPr="00E05D37">
        <w:rPr>
          <w:rFonts w:ascii="Times New Roman" w:eastAsia="DengXian" w:hAnsi="Times New Roman" w:cs="Times New Roman"/>
          <w:color w:val="000000"/>
          <w:kern w:val="0"/>
          <w:szCs w:val="21"/>
        </w:rPr>
        <w:t xml:space="preserve"> only HRFQ</w:t>
      </w:r>
    </w:p>
    <w:tbl>
      <w:tblPr>
        <w:tblW w:w="8647" w:type="dxa"/>
        <w:jc w:val="center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923"/>
        <w:gridCol w:w="1904"/>
      </w:tblGrid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herence to colonoscopy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E05D3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nivariate </w:t>
            </w:r>
          </w:p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ultivariable </w:t>
            </w:r>
          </w:p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8 (43.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7 (41.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6 (0.72, 1.28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 (0.65, 1.18)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≤ 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4 (45.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 6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1 (39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8 (0.59, 1.03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1 (0.61, 1.09)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ngle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vorce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reft sp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3 (33.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2 (44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.55 (1.04, 2.30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.55 (1.03, 2.33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ducation leve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ary school or be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 (28.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5 (44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2.00 (1.17, 3.41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lege or ab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9 (43.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.95 (1.10, 3.45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1 (45.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mer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current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 (45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 (0.57, 1.68)</w:t>
            </w:r>
            <w:r w:rsidRPr="00E05D37">
              <w:rPr>
                <w:rFonts w:ascii="Times New Roman" w:hAnsi="Times New Roman" w:cs="Times New Roman"/>
                <w:szCs w:val="21"/>
                <w:vertAlign w:val="superscript"/>
              </w:rPr>
              <w:t>†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6 (45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 (52.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31 (0.58, 2.9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ry of night 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3 (45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 (46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2 (0.60, 1.74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dentary more than half time in work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9 (49.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4 (43.1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 (0.52, 1.1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ry of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7 (46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 (34.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 (0.38, 1.32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weight or obe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2 (48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5 (40.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5 (0.48, 1.17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R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isk factors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s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gree relatives with CRC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7 (43.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8 (40.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8 (0.65, 1.1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Personal history of canc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22 (44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 (25.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43 (0.26, 0.71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*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50 (0.30, 0.84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ry of pol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54 (40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1 (48.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.40 (1.00, 1.94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.44 (1.03, 2.02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nic consti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5 (42.0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0 (43.8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8 (0.80, 1.45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nic diarrh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7 (40.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s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8 (48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.40 (1.03, 1.91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matochez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6 (39.3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9 (50.6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.58 (1.17, 2.15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.52 (1.11, 2.09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*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nic appendicitis/appendectomy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93 (42.4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 (43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5 (0.71, 1.56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nic cholecystitis/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allbladder resection 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08 (42.9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7 (40.2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0 (0.58, 1.39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 life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88 (42.7)</w:t>
            </w:r>
          </w:p>
        </w:tc>
        <w:tc>
          <w:tcPr>
            <w:tcW w:w="1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  <w:jc w:val="center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7 (42.2)</w:t>
            </w:r>
          </w:p>
        </w:tc>
        <w:tc>
          <w:tcPr>
            <w:tcW w:w="1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8 (0.68, 1.43)</w:t>
            </w:r>
          </w:p>
        </w:tc>
        <w:tc>
          <w:tcPr>
            <w:tcW w:w="19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 w:val="22"/>
        </w:rPr>
      </w:pPr>
      <w:r w:rsidRPr="00E05D37">
        <w:rPr>
          <w:rFonts w:ascii="Times New Roman" w:hAnsi="Times New Roman" w:cs="Times New Roman"/>
          <w:sz w:val="22"/>
        </w:rPr>
        <w:t>--: not applicable; ns: nonsignificant.</w:t>
      </w:r>
    </w:p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 w:val="22"/>
        </w:rPr>
      </w:pPr>
      <w:r w:rsidRPr="00E05D37">
        <w:rPr>
          <w:rFonts w:ascii="Times New Roman" w:hAnsi="Times New Roman" w:cs="Times New Roman"/>
          <w:sz w:val="22"/>
        </w:rPr>
        <w:t>BMI: Body mass index; CRC: Colorectal cancer; HRFQ: High</w:t>
      </w:r>
      <w:r>
        <w:rPr>
          <w:rFonts w:ascii="Times New Roman" w:hAnsi="Times New Roman" w:cs="Times New Roman"/>
          <w:sz w:val="22"/>
        </w:rPr>
        <w:t>-</w:t>
      </w:r>
      <w:r w:rsidRPr="00E05D37">
        <w:rPr>
          <w:rFonts w:ascii="Times New Roman" w:hAnsi="Times New Roman" w:cs="Times New Roman"/>
          <w:sz w:val="22"/>
        </w:rPr>
        <w:t>risk factor questionnaire.</w:t>
      </w:r>
    </w:p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 w:val="22"/>
        </w:rPr>
      </w:pPr>
      <w:r w:rsidRPr="00E05D37">
        <w:rPr>
          <w:rFonts w:ascii="Times New Roman" w:hAnsi="Times New Roman" w:cs="Times New Roman"/>
          <w:sz w:val="22"/>
        </w:rPr>
        <w:t>OR: odds ratio; 95% CI: 95% confidence interval.</w:t>
      </w:r>
    </w:p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Cs w:val="21"/>
        </w:rPr>
      </w:pPr>
      <w:r w:rsidRPr="00E05D37">
        <w:rPr>
          <w:rFonts w:ascii="Times New Roman" w:hAnsi="Times New Roman" w:cs="Times New Roman"/>
          <w:szCs w:val="21"/>
        </w:rPr>
        <w:t xml:space="preserve">† </w:t>
      </w:r>
      <w:r w:rsidRPr="00E05D37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E05D37">
        <w:rPr>
          <w:rFonts w:ascii="Times New Roman" w:hAnsi="Times New Roman" w:cs="Times New Roman"/>
          <w:szCs w:val="21"/>
        </w:rPr>
        <w:t xml:space="preserve">&lt; 0.10, * </w:t>
      </w:r>
      <w:r w:rsidRPr="00E05D37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E05D37">
        <w:rPr>
          <w:rFonts w:ascii="Times New Roman" w:hAnsi="Times New Roman" w:cs="Times New Roman"/>
          <w:szCs w:val="21"/>
        </w:rPr>
        <w:t xml:space="preserve">&lt; 0.05, ** </w:t>
      </w:r>
      <w:r w:rsidRPr="00E05D37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E05D37">
        <w:rPr>
          <w:rFonts w:ascii="Times New Roman" w:hAnsi="Times New Roman" w:cs="Times New Roman"/>
          <w:szCs w:val="21"/>
        </w:rPr>
        <w:t xml:space="preserve">&lt; 0.01, *** </w:t>
      </w:r>
      <w:r w:rsidRPr="00E05D37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E05D37">
        <w:rPr>
          <w:rFonts w:ascii="Times New Roman" w:hAnsi="Times New Roman" w:cs="Times New Roman"/>
          <w:szCs w:val="21"/>
        </w:rPr>
        <w:t>&lt; 0.001</w:t>
      </w:r>
    </w:p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 w:val="22"/>
        </w:rPr>
      </w:pPr>
    </w:p>
    <w:p w:rsidR="00516BAA" w:rsidRPr="00E05D37" w:rsidRDefault="00516BAA" w:rsidP="00516BAA">
      <w:pPr>
        <w:spacing w:line="276" w:lineRule="auto"/>
        <w:jc w:val="center"/>
        <w:rPr>
          <w:rFonts w:ascii="Times New Roman" w:hAnsi="Times New Roman" w:cs="Times New Roman"/>
          <w:sz w:val="22"/>
        </w:rPr>
        <w:sectPr w:rsidR="00516BAA" w:rsidRPr="00E05D37" w:rsidSect="00A61480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516BAA" w:rsidRPr="00E05D37" w:rsidRDefault="00516BAA" w:rsidP="00516BAA">
      <w:pPr>
        <w:spacing w:line="276" w:lineRule="auto"/>
        <w:jc w:val="center"/>
        <w:rPr>
          <w:rFonts w:ascii="Times New Roman" w:hAnsi="Times New Roman" w:cs="Times New Roman"/>
          <w:sz w:val="22"/>
        </w:rPr>
        <w:sectPr w:rsidR="00516BAA" w:rsidRPr="00E05D37" w:rsidSect="003A7F05">
          <w:type w:val="continuous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516BAA" w:rsidRPr="00E05D37" w:rsidRDefault="00516BAA" w:rsidP="00516BAA">
      <w:pPr>
        <w:spacing w:line="276" w:lineRule="auto"/>
        <w:jc w:val="center"/>
        <w:rPr>
          <w:rFonts w:ascii="Times New Roman" w:hAnsi="Times New Roman" w:cs="Times New Roman"/>
          <w:szCs w:val="21"/>
        </w:rPr>
      </w:pPr>
      <w:r w:rsidRPr="00E05D37">
        <w:rPr>
          <w:rFonts w:ascii="Times New Roman" w:hAnsi="Times New Roman" w:cs="Times New Roman"/>
          <w:szCs w:val="21"/>
        </w:rPr>
        <w:t xml:space="preserve">Table S2. Factors associated with </w:t>
      </w:r>
      <w:r>
        <w:rPr>
          <w:rFonts w:ascii="Times New Roman" w:hAnsi="Times New Roman" w:cs="Times New Roman"/>
          <w:szCs w:val="21"/>
        </w:rPr>
        <w:t>adherence to colonoscopy</w:t>
      </w:r>
      <w:r w:rsidRPr="00E05D37">
        <w:rPr>
          <w:rFonts w:ascii="Times New Roman" w:hAnsi="Times New Roman" w:cs="Times New Roman"/>
          <w:szCs w:val="21"/>
        </w:rPr>
        <w:t xml:space="preserve"> among participants positive </w:t>
      </w:r>
      <w:r>
        <w:rPr>
          <w:rFonts w:ascii="Times New Roman" w:hAnsi="Times New Roman" w:cs="Times New Roman"/>
          <w:szCs w:val="21"/>
        </w:rPr>
        <w:t>according to</w:t>
      </w:r>
      <w:r w:rsidRPr="00E05D37">
        <w:rPr>
          <w:rFonts w:ascii="Times New Roman" w:hAnsi="Times New Roman" w:cs="Times New Roman"/>
          <w:szCs w:val="21"/>
        </w:rPr>
        <w:t xml:space="preserve"> only FIT</w:t>
      </w:r>
    </w:p>
    <w:tbl>
      <w:tblPr>
        <w:tblW w:w="8505" w:type="dxa"/>
        <w:tblLayout w:type="fixed"/>
        <w:tblLook w:val="04A0" w:firstRow="1" w:lastRow="0" w:firstColumn="1" w:lastColumn="0" w:noHBand="0" w:noVBand="1"/>
      </w:tblPr>
      <w:tblGrid>
        <w:gridCol w:w="2977"/>
        <w:gridCol w:w="1843"/>
        <w:gridCol w:w="1843"/>
        <w:gridCol w:w="1842"/>
      </w:tblGrid>
      <w:tr w:rsidR="00516BAA" w:rsidRPr="00E05D37" w:rsidTr="00823799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dherence to colonoscopy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 w:rsidRPr="00E05D37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%)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Univariate </w:t>
            </w:r>
          </w:p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Multivariable </w:t>
            </w:r>
          </w:p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R (95%CI)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e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4 (5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l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3 (53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2 (0.59, 1.4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5 (0.60, 1.51)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≤ 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81 (57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&gt; 60 yea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6 (52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 (0.54, 1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 (0.53, 1.30)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ital stat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ingle/Divorce/Bereft spous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9 (3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arried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8 (56.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2.42 (1.05, 5.61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2.52 (1.08, 5.90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Education level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rimary school or below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ddle school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8 (53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3 (0.53, 2.4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llege or abo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4 (63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70 (0.69, 4.2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v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6 (47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x-/current smoker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 (71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72 (0.99, 7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lcohol drinking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8 (50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75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.91 (0.30, 28.7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ry of night 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5 (55.1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36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 (0.18, 1.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dentary more than half time in wor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 (46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1 (54.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0 (0.68, 2.8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ry of diabet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3 (5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1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31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36 (0.14, 0.98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0.35 (0.13, 0.96)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weight or obesit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9 (53.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 (45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1 (0.35, 1.4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R</w:t>
            </w: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  <w:t>isk factor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  <w:u w:val="singl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irs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</w:t>
            </w: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gree relatives with CRC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 (5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History of cancer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 (5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istory of polypu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7 (54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--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nic constipa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3 (5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 (46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79 (0.33, 1.5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nic diarrhe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4 (53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 (68.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8 (0.70, 5.0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matochezi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1 (55.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6 (37.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8 (0.17, 1.3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ronic appendicitis/appendectomy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0 (54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 (7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9 (0.51, 7.8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4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Chronic cholecystitis/Gallbladder resection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4 (54.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 (50.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3 (0.17, 4.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egative life event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o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6 (54.7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--</w:t>
            </w:r>
          </w:p>
        </w:tc>
      </w:tr>
      <w:tr w:rsidR="00516BAA" w:rsidRPr="00E05D37" w:rsidTr="00823799">
        <w:trPr>
          <w:trHeight w:val="30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6BAA" w:rsidRPr="00E05D37" w:rsidRDefault="00516BAA" w:rsidP="00823799">
            <w:pPr>
              <w:widowControl/>
              <w:ind w:firstLineChars="100" w:firstLine="210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 (50.0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E05D3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42 (0.04, 4.62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16BAA" w:rsidRPr="00E05D37" w:rsidRDefault="00516BAA" w:rsidP="00823799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</w:tbl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 w:val="22"/>
        </w:rPr>
      </w:pPr>
      <w:r w:rsidRPr="00E05D37">
        <w:rPr>
          <w:rFonts w:ascii="Times New Roman" w:hAnsi="Times New Roman" w:cs="Times New Roman"/>
          <w:sz w:val="22"/>
        </w:rPr>
        <w:t>--: not applicable.</w:t>
      </w:r>
    </w:p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 w:val="22"/>
        </w:rPr>
      </w:pPr>
      <w:r w:rsidRPr="00E05D37">
        <w:rPr>
          <w:rFonts w:ascii="Times New Roman" w:hAnsi="Times New Roman" w:cs="Times New Roman"/>
          <w:sz w:val="22"/>
        </w:rPr>
        <w:t xml:space="preserve">BMI: Body mass index; CRC: Colorectal cancer; FIT: </w:t>
      </w:r>
      <w:r w:rsidRPr="00E05D37">
        <w:rPr>
          <w:rFonts w:ascii="Times New Roman" w:hAnsi="Times New Roman" w:cs="Times New Roman"/>
          <w:sz w:val="24"/>
        </w:rPr>
        <w:t>Fecal immunological test</w:t>
      </w:r>
      <w:r w:rsidRPr="00E05D37">
        <w:rPr>
          <w:rFonts w:ascii="Times New Roman" w:hAnsi="Times New Roman" w:cs="Times New Roman"/>
          <w:sz w:val="22"/>
        </w:rPr>
        <w:t>.</w:t>
      </w:r>
    </w:p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 w:val="22"/>
        </w:rPr>
      </w:pPr>
      <w:r w:rsidRPr="00E05D37">
        <w:rPr>
          <w:rFonts w:ascii="Times New Roman" w:hAnsi="Times New Roman" w:cs="Times New Roman"/>
          <w:sz w:val="22"/>
        </w:rPr>
        <w:t>OR: odds ratio; 95% CI: 95% confidence interval.</w:t>
      </w:r>
    </w:p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Cs w:val="21"/>
        </w:rPr>
      </w:pPr>
      <w:r w:rsidRPr="00E05D37">
        <w:rPr>
          <w:rFonts w:ascii="Times New Roman" w:hAnsi="Times New Roman" w:cs="Times New Roman"/>
          <w:szCs w:val="21"/>
        </w:rPr>
        <w:t xml:space="preserve">† </w:t>
      </w:r>
      <w:r w:rsidRPr="00E05D37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E05D37">
        <w:rPr>
          <w:rFonts w:ascii="Times New Roman" w:hAnsi="Times New Roman" w:cs="Times New Roman"/>
          <w:szCs w:val="21"/>
        </w:rPr>
        <w:t xml:space="preserve">&lt; 0.10, * </w:t>
      </w:r>
      <w:r w:rsidRPr="00E05D37">
        <w:rPr>
          <w:rFonts w:ascii="Times New Roman" w:hAnsi="Times New Roman" w:cs="Times New Roman"/>
          <w:i/>
          <w:iCs/>
          <w:szCs w:val="21"/>
        </w:rPr>
        <w:t xml:space="preserve">p </w:t>
      </w:r>
      <w:r w:rsidRPr="00E05D37">
        <w:rPr>
          <w:rFonts w:ascii="Times New Roman" w:hAnsi="Times New Roman" w:cs="Times New Roman"/>
          <w:szCs w:val="21"/>
        </w:rPr>
        <w:t>&lt; 0.05.</w:t>
      </w:r>
    </w:p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 w:val="22"/>
        </w:rPr>
        <w:sectPr w:rsidR="00516BAA" w:rsidRPr="00E05D37" w:rsidSect="00F327DE"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 w:val="22"/>
        </w:rPr>
      </w:pPr>
    </w:p>
    <w:p w:rsidR="00516BAA" w:rsidRPr="00E05D37" w:rsidRDefault="00516BAA" w:rsidP="00516BAA">
      <w:pPr>
        <w:spacing w:line="276" w:lineRule="auto"/>
        <w:rPr>
          <w:rFonts w:ascii="Times New Roman" w:hAnsi="Times New Roman" w:cs="Times New Roman"/>
          <w:sz w:val="22"/>
        </w:rPr>
      </w:pPr>
    </w:p>
    <w:p w:rsidR="00D977FA" w:rsidRDefault="00D977FA">
      <w:bookmarkStart w:id="0" w:name="_GoBack"/>
      <w:bookmarkEnd w:id="0"/>
    </w:p>
    <w:sectPr w:rsidR="00D97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31BF"/>
    <w:rsid w:val="00516BAA"/>
    <w:rsid w:val="006931BF"/>
    <w:rsid w:val="00D977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5F6412-75B0-4770-87EB-AFA9E15F7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16BA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26</Words>
  <Characters>3574</Characters>
  <Application>Microsoft Office Word</Application>
  <DocSecurity>0</DocSecurity>
  <Lines>29</Lines>
  <Paragraphs>8</Paragraphs>
  <ScaleCrop>false</ScaleCrop>
  <Company/>
  <LinksUpToDate>false</LinksUpToDate>
  <CharactersWithSpaces>41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vi S.</dc:creator>
  <cp:keywords/>
  <dc:description/>
  <cp:lastModifiedBy>Madhavi S.</cp:lastModifiedBy>
  <cp:revision>2</cp:revision>
  <dcterms:created xsi:type="dcterms:W3CDTF">2022-03-25T02:39:00Z</dcterms:created>
  <dcterms:modified xsi:type="dcterms:W3CDTF">2022-03-25T02:39:00Z</dcterms:modified>
</cp:coreProperties>
</file>